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2801" w:rsidRPr="00576EDE" w:rsidRDefault="00992801" w:rsidP="00992801">
      <w:pPr>
        <w:spacing w:line="276" w:lineRule="auto"/>
        <w:ind w:right="1168"/>
        <w:jc w:val="both"/>
        <w:rPr>
          <w:rFonts w:asciiTheme="majorBidi" w:hAnsiTheme="majorBidi" w:cstheme="majorBidi"/>
          <w:color w:val="C00000"/>
          <w:lang w:val="en-US"/>
        </w:rPr>
      </w:pPr>
      <w:r w:rsidRPr="00576EDE">
        <w:rPr>
          <w:rFonts w:asciiTheme="majorBidi" w:hAnsiTheme="majorBidi" w:cstheme="majorBidi"/>
          <w:color w:val="C00000"/>
          <w:lang w:val="en-US"/>
        </w:rPr>
        <w:t>Additional file 3</w:t>
      </w:r>
    </w:p>
    <w:p w:rsidR="00992801" w:rsidRPr="00576EDE" w:rsidRDefault="00992801" w:rsidP="00992801">
      <w:pPr>
        <w:spacing w:line="276" w:lineRule="auto"/>
        <w:ind w:right="1168"/>
        <w:jc w:val="both"/>
        <w:rPr>
          <w:rFonts w:asciiTheme="majorBidi" w:hAnsiTheme="majorBidi" w:cstheme="majorBidi"/>
          <w:color w:val="C00000"/>
          <w:lang w:val="en-US"/>
        </w:rPr>
      </w:pPr>
      <w:r w:rsidRPr="00576EDE">
        <w:rPr>
          <w:rFonts w:asciiTheme="majorBidi" w:hAnsiTheme="majorBidi" w:cstheme="majorBidi"/>
          <w:color w:val="C00000"/>
          <w:lang w:val="en-US"/>
        </w:rPr>
        <w:t>Additional table 3</w:t>
      </w:r>
    </w:p>
    <w:p w:rsidR="00992801" w:rsidRPr="00576EDE" w:rsidRDefault="00992801" w:rsidP="00992801">
      <w:pPr>
        <w:spacing w:line="276" w:lineRule="auto"/>
        <w:ind w:right="1168"/>
        <w:jc w:val="both"/>
        <w:rPr>
          <w:rFonts w:asciiTheme="majorBidi" w:hAnsiTheme="majorBidi" w:cstheme="majorBidi"/>
          <w:color w:val="C00000"/>
          <w:lang w:val="en-US"/>
        </w:rPr>
      </w:pPr>
    </w:p>
    <w:p w:rsidR="00992801" w:rsidRPr="00576EDE" w:rsidRDefault="00992801" w:rsidP="00992801">
      <w:pPr>
        <w:spacing w:line="276" w:lineRule="auto"/>
        <w:ind w:right="1168"/>
        <w:jc w:val="both"/>
        <w:rPr>
          <w:rFonts w:asciiTheme="majorBidi" w:hAnsiTheme="majorBidi" w:cstheme="majorBidi"/>
          <w:color w:val="C00000"/>
          <w:lang w:val="en-US"/>
        </w:rPr>
      </w:pPr>
    </w:p>
    <w:tbl>
      <w:tblPr>
        <w:tblStyle w:val="Tablanormal2"/>
        <w:tblW w:w="8364" w:type="dxa"/>
        <w:tblLook w:val="04A0" w:firstRow="1" w:lastRow="0" w:firstColumn="1" w:lastColumn="0" w:noHBand="0" w:noVBand="1"/>
      </w:tblPr>
      <w:tblGrid>
        <w:gridCol w:w="1918"/>
        <w:gridCol w:w="1092"/>
        <w:gridCol w:w="1335"/>
        <w:gridCol w:w="1342"/>
        <w:gridCol w:w="2677"/>
      </w:tblGrid>
      <w:tr w:rsidR="00992801" w:rsidRPr="00576EDE" w:rsidTr="0095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Univariate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 </w:t>
            </w: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odel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 (</w:t>
            </w: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Patients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Sex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Female</w:t>
            </w:r>
            <w:proofErr w:type="spellEnd"/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ind w:right="3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Male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OR (</w:t>
            </w:r>
            <w:proofErr w:type="spellStart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univariate</w:t>
            </w:r>
            <w:proofErr w:type="spellEnd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)</w:t>
            </w:r>
          </w:p>
        </w:tc>
      </w:tr>
      <w:tr w:rsidR="00992801" w:rsidRPr="00576EDE" w:rsidTr="00951D7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cfDNA</w:t>
            </w:r>
            <w:proofErr w:type="spellEnd"/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7.5 (5.4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4.7 (12.6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1.11 (1.04-1.20, </w:t>
            </w:r>
            <w:r w:rsidRPr="00576EDE">
              <w:rPr>
                <w:rFonts w:ascii="Calibri" w:eastAsia="Times New Roman" w:hAnsi="Calibri" w:cs="Calibri"/>
                <w:b/>
                <w:color w:val="C00000"/>
                <w:sz w:val="18"/>
                <w:szCs w:val="9"/>
                <w:lang w:eastAsia="es-ES_tradnl"/>
              </w:rPr>
              <w:t>p=0.002</w:t>
            </w: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PO-DNA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0.9 (0.5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1 (0.7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70 (0.82-4.25, p=0.183)</w:t>
            </w:r>
          </w:p>
        </w:tc>
      </w:tr>
      <w:tr w:rsidR="00992801" w:rsidRPr="00576EDE" w:rsidTr="00951D7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NE-DNA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1 (0.4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3 (0.6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2.75 (1.01-9.68, p=0.076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CitH3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25.1 (17.6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33.3 (31.7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01 (1.00-1.03, p=0.139)</w:t>
            </w:r>
          </w:p>
        </w:tc>
      </w:tr>
      <w:tr w:rsidR="00992801" w:rsidRPr="00576EDE" w:rsidTr="00951D7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Univariate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 </w:t>
            </w: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odel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 (</w:t>
            </w: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Patients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Age&gt;60 </w:t>
            </w: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years</w:t>
            </w:r>
            <w:proofErr w:type="spellEnd"/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 xml:space="preserve">&gt;60 </w:t>
            </w:r>
            <w:proofErr w:type="spellStart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years</w:t>
            </w:r>
            <w:proofErr w:type="spellEnd"/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 xml:space="preserve">&lt;60 </w:t>
            </w:r>
            <w:proofErr w:type="spellStart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years</w:t>
            </w:r>
            <w:proofErr w:type="spellEnd"/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OR (</w:t>
            </w:r>
            <w:proofErr w:type="spellStart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univariate</w:t>
            </w:r>
            <w:proofErr w:type="spellEnd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)</w:t>
            </w:r>
          </w:p>
        </w:tc>
      </w:tr>
      <w:tr w:rsidR="00992801" w:rsidRPr="00576EDE" w:rsidTr="00951D7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cfDNA</w:t>
            </w:r>
            <w:proofErr w:type="spellEnd"/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2.1 (9.6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8.1 (9.9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0.95 (0.88-1.00, p=0.082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PO-DNA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0 (0.6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0.9 (0.6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0.66 (0.23-1.41, p=0.342)</w:t>
            </w:r>
          </w:p>
        </w:tc>
      </w:tr>
      <w:tr w:rsidR="00992801" w:rsidRPr="00576EDE" w:rsidTr="00951D7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NE-DNA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2 (0.5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1 (0.4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0.63 (0.19-1.68, p=0.402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CitH3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27.6 (24.4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30.5 (26.1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00 (0.99-1.02, p=0.595)</w:t>
            </w:r>
          </w:p>
        </w:tc>
      </w:tr>
      <w:tr w:rsidR="00992801" w:rsidRPr="00576EDE" w:rsidTr="00951D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Univariate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 </w:t>
            </w: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odel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 (</w:t>
            </w: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Patients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Obesity</w:t>
            </w:r>
            <w:proofErr w:type="spellEnd"/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No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Yes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OR (</w:t>
            </w:r>
            <w:proofErr w:type="spellStart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univariate</w:t>
            </w:r>
            <w:proofErr w:type="spellEnd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)</w:t>
            </w:r>
          </w:p>
        </w:tc>
      </w:tr>
      <w:tr w:rsidR="00992801" w:rsidRPr="00576EDE" w:rsidTr="00951D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cfDNA</w:t>
            </w:r>
            <w:proofErr w:type="spellEnd"/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0.4 (9.8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1.7 (10.3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01 (0.95-1.07, p=0.668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PO-DNA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0 (0.7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0.9 (0.3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0.92 (0.24-2.18, p=0.876)</w:t>
            </w:r>
          </w:p>
        </w:tc>
      </w:tr>
      <w:tr w:rsidR="00992801" w:rsidRPr="00576EDE" w:rsidTr="00951D7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NE-DNA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1 (0.4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1.4 (0.6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2.29 (0.77-6.99, p=0.119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CitH3</w:t>
            </w:r>
          </w:p>
        </w:tc>
        <w:tc>
          <w:tcPr>
            <w:tcW w:w="109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1335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30.1 (26.2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20.4 (13.8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0.98 (0.94-1.01, p=0.205)</w:t>
            </w:r>
          </w:p>
        </w:tc>
      </w:tr>
      <w:tr w:rsidR="00992801" w:rsidRPr="00576EDE" w:rsidTr="00951D7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Univariate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 </w:t>
            </w: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odel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 xml:space="preserve"> (</w:t>
            </w: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Controls</w:t>
            </w:r>
            <w:proofErr w:type="spellEnd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Sex</w:t>
            </w:r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Female</w:t>
            </w:r>
            <w:proofErr w:type="spellEnd"/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Male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OR (</w:t>
            </w:r>
            <w:proofErr w:type="spellStart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univariate</w:t>
            </w:r>
            <w:proofErr w:type="spellEnd"/>
            <w:r w:rsidRPr="00576EDE">
              <w:rPr>
                <w:rFonts w:ascii="Calibri" w:eastAsia="Times New Roman" w:hAnsi="Calibri" w:cs="Calibri"/>
                <w:b/>
                <w:bCs/>
                <w:color w:val="C00000"/>
                <w:sz w:val="18"/>
                <w:szCs w:val="9"/>
                <w:lang w:eastAsia="es-ES_tradnl"/>
              </w:rPr>
              <w:t>)</w:t>
            </w:r>
          </w:p>
        </w:tc>
      </w:tr>
      <w:tr w:rsidR="00992801" w:rsidRPr="00576EDE" w:rsidTr="00951D7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proofErr w:type="spellStart"/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cfDNA</w:t>
            </w:r>
            <w:proofErr w:type="spellEnd"/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3.33 (2.27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2.76 (1.75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1.00 (1.00-1.00, p=0.317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PO-DNA</w:t>
            </w:r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0.7 (0.5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0.8 (0.7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1.24 (0.47-3.63, p=0.657)</w:t>
            </w:r>
          </w:p>
        </w:tc>
      </w:tr>
      <w:tr w:rsidR="00992801" w:rsidRPr="00576EDE" w:rsidTr="00951D7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NE-DNA</w:t>
            </w:r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0.9 (0.6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0.9 (0.5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1.07 (0.38-3.03, p=0.896)</w:t>
            </w:r>
          </w:p>
        </w:tc>
      </w:tr>
      <w:tr w:rsidR="00992801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hideMark/>
          </w:tcPr>
          <w:p w:rsidR="00992801" w:rsidRPr="00576EDE" w:rsidRDefault="00992801" w:rsidP="00951D72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CitH3</w:t>
            </w:r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</w:pPr>
            <w:r w:rsidRPr="00576EDE">
              <w:rPr>
                <w:rFonts w:ascii="Calibri" w:eastAsia="Times New Roman" w:hAnsi="Calibri" w:cs="Calibri"/>
                <w:color w:val="C00000"/>
                <w:sz w:val="18"/>
                <w:szCs w:val="9"/>
                <w:lang w:eastAsia="es-ES_tradnl"/>
              </w:rPr>
              <w:t>Mean (SD)</w:t>
            </w:r>
          </w:p>
        </w:tc>
        <w:tc>
          <w:tcPr>
            <w:tcW w:w="0" w:type="auto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31.2 (20.7)</w:t>
            </w:r>
          </w:p>
        </w:tc>
        <w:tc>
          <w:tcPr>
            <w:tcW w:w="1342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23.2 (14.3)</w:t>
            </w:r>
          </w:p>
        </w:tc>
        <w:tc>
          <w:tcPr>
            <w:tcW w:w="2677" w:type="dxa"/>
            <w:hideMark/>
          </w:tcPr>
          <w:p w:rsidR="00992801" w:rsidRPr="00576EDE" w:rsidRDefault="00992801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18"/>
                <w:szCs w:val="24"/>
              </w:rPr>
              <w:t>0.97 (0.94-1.00, p=0.117)</w:t>
            </w:r>
          </w:p>
        </w:tc>
      </w:tr>
    </w:tbl>
    <w:p w:rsidR="00992801" w:rsidRPr="00FC65FE" w:rsidRDefault="00992801" w:rsidP="00992801">
      <w:pPr>
        <w:spacing w:after="0" w:line="240" w:lineRule="auto"/>
        <w:rPr>
          <w:color w:val="00B050"/>
          <w:sz w:val="18"/>
          <w:szCs w:val="18"/>
          <w:lang w:val="en-US"/>
        </w:rPr>
      </w:pPr>
    </w:p>
    <w:p w:rsidR="00992801" w:rsidRPr="00FC65FE" w:rsidRDefault="00992801" w:rsidP="00992801">
      <w:pPr>
        <w:spacing w:after="0" w:line="240" w:lineRule="auto"/>
        <w:rPr>
          <w:color w:val="00B050"/>
          <w:sz w:val="18"/>
          <w:szCs w:val="18"/>
          <w:lang w:val="en-US"/>
        </w:rPr>
      </w:pPr>
    </w:p>
    <w:p w:rsidR="00992801" w:rsidRPr="00FC65FE" w:rsidRDefault="00992801" w:rsidP="00992801">
      <w:pPr>
        <w:spacing w:after="0" w:line="240" w:lineRule="auto"/>
        <w:rPr>
          <w:color w:val="00B050"/>
          <w:sz w:val="18"/>
          <w:szCs w:val="18"/>
          <w:lang w:val="en-US"/>
        </w:rPr>
      </w:pPr>
    </w:p>
    <w:p w:rsidR="00992801" w:rsidRPr="00FC65FE" w:rsidRDefault="00992801" w:rsidP="00992801">
      <w:pPr>
        <w:spacing w:after="0" w:line="240" w:lineRule="auto"/>
        <w:rPr>
          <w:color w:val="00B050"/>
          <w:sz w:val="18"/>
          <w:szCs w:val="18"/>
          <w:lang w:val="en-US"/>
        </w:rPr>
      </w:pPr>
    </w:p>
    <w:p w:rsidR="007170BC" w:rsidRPr="00DE6913" w:rsidRDefault="00992801" w:rsidP="00DE6913">
      <w:pPr>
        <w:rPr>
          <w:rFonts w:asciiTheme="majorBidi" w:hAnsiTheme="majorBidi" w:cstheme="majorBidi"/>
          <w:color w:val="C00000"/>
          <w:lang w:val="en-US"/>
        </w:rPr>
      </w:pPr>
      <w:r w:rsidRPr="00576EDE">
        <w:rPr>
          <w:rFonts w:asciiTheme="majorBidi" w:hAnsiTheme="majorBidi" w:cstheme="majorBidi"/>
          <w:color w:val="C00000"/>
          <w:lang w:val="en-US"/>
        </w:rPr>
        <w:t xml:space="preserve">Table S3. </w:t>
      </w:r>
      <w:r w:rsidR="00DE6913" w:rsidRPr="00382DA6">
        <w:rPr>
          <w:rFonts w:asciiTheme="majorBidi" w:hAnsiTheme="majorBidi" w:cstheme="majorBidi"/>
          <w:color w:val="C00000"/>
          <w:lang w:val="en-US"/>
        </w:rPr>
        <w:t>Table S3. Relationship between NET markers and sex, age, and obesity separately in patients and between NET markers and sex in controls</w:t>
      </w:r>
    </w:p>
    <w:sectPr w:rsidR="007170BC" w:rsidRPr="00DE6913" w:rsidSect="00B9416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801"/>
    <w:rsid w:val="00061964"/>
    <w:rsid w:val="00270E25"/>
    <w:rsid w:val="007170BC"/>
    <w:rsid w:val="00992801"/>
    <w:rsid w:val="00B94161"/>
    <w:rsid w:val="00DE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05B1573-757A-954D-AFA6-35511A631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80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992801"/>
    <w:rPr>
      <w:rFonts w:eastAsiaTheme="minorHAnsi"/>
      <w:kern w:val="2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2-31T11:20:00Z</dcterms:created>
  <dcterms:modified xsi:type="dcterms:W3CDTF">2023-12-31T11:20:00Z</dcterms:modified>
</cp:coreProperties>
</file>